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A1932" w14:textId="01A5C6E8" w:rsidR="000D26E6" w:rsidRPr="00B1070D" w:rsidRDefault="00B1070D" w:rsidP="00F818BD">
      <w:pPr>
        <w:wordWrap/>
        <w:spacing w:after="0"/>
        <w:rPr>
          <w:rFonts w:ascii="Times New Roman" w:eastAsia="맑은 고딕" w:hAnsi="Times New Roman" w:cs="Times New Roman"/>
          <w:b/>
          <w:bCs/>
          <w:color w:val="000000"/>
          <w:sz w:val="20"/>
        </w:rPr>
      </w:pPr>
      <w:r w:rsidRPr="00B1070D">
        <w:rPr>
          <w:rFonts w:ascii="Times New Roman" w:eastAsia="맑은 고딕" w:hAnsi="Times New Roman" w:cs="Times New Roman"/>
          <w:b/>
          <w:color w:val="000000"/>
          <w:sz w:val="20"/>
        </w:rPr>
        <w:t>Supplementary Material 3</w:t>
      </w:r>
      <w:r w:rsidR="000D26E6" w:rsidRPr="00B1070D">
        <w:rPr>
          <w:rFonts w:ascii="Times New Roman" w:eastAsia="맑은 고딕" w:hAnsi="Times New Roman" w:cs="Times New Roman"/>
          <w:b/>
          <w:color w:val="000000"/>
          <w:sz w:val="20"/>
        </w:rPr>
        <w:t>:</w:t>
      </w:r>
      <w:r w:rsidR="000D26E6" w:rsidRPr="00B1070D">
        <w:rPr>
          <w:rFonts w:ascii="Times New Roman" w:eastAsia="맑은 고딕" w:hAnsi="Times New Roman" w:cs="Times New Roman"/>
          <w:color w:val="000000"/>
          <w:sz w:val="20"/>
        </w:rPr>
        <w:t xml:space="preserve"> </w:t>
      </w:r>
      <w:r w:rsidR="000D26E6" w:rsidRPr="00B1070D">
        <w:rPr>
          <w:rFonts w:ascii="Times New Roman" w:eastAsia="맑은 고딕" w:hAnsi="Times New Roman" w:cs="Times New Roman"/>
          <w:b/>
          <w:bCs/>
          <w:color w:val="000000"/>
          <w:sz w:val="20"/>
        </w:rPr>
        <w:t>Annual number of patients and sex-age standardized PPH rates among disabled individuals by age group and disease type (2010–2019)</w:t>
      </w:r>
    </w:p>
    <w:p w14:paraId="4692B6F6" w14:textId="77777777" w:rsidR="00B1070D" w:rsidRPr="00B1070D" w:rsidRDefault="00B1070D" w:rsidP="00F818BD">
      <w:pPr>
        <w:wordWrap/>
        <w:spacing w:after="0"/>
        <w:rPr>
          <w:rFonts w:ascii="Times New Roman" w:hAnsi="Times New Roman" w:cs="Times New Roman"/>
          <w:w w:val="90"/>
          <w:sz w:val="18"/>
          <w:szCs w:val="22"/>
        </w:rPr>
      </w:pPr>
    </w:p>
    <w:tbl>
      <w:tblPr>
        <w:tblStyle w:val="a3"/>
        <w:tblW w:w="15281" w:type="dxa"/>
        <w:tblLayout w:type="fixed"/>
        <w:tblLook w:val="04A0" w:firstRow="1" w:lastRow="0" w:firstColumn="1" w:lastColumn="0" w:noHBand="0" w:noVBand="1"/>
      </w:tblPr>
      <w:tblGrid>
        <w:gridCol w:w="624"/>
        <w:gridCol w:w="737"/>
        <w:gridCol w:w="760"/>
        <w:gridCol w:w="567"/>
        <w:gridCol w:w="1457"/>
        <w:gridCol w:w="760"/>
        <w:gridCol w:w="567"/>
        <w:gridCol w:w="1457"/>
        <w:gridCol w:w="760"/>
        <w:gridCol w:w="567"/>
        <w:gridCol w:w="1457"/>
        <w:gridCol w:w="760"/>
        <w:gridCol w:w="567"/>
        <w:gridCol w:w="1457"/>
        <w:gridCol w:w="760"/>
        <w:gridCol w:w="567"/>
        <w:gridCol w:w="1457"/>
      </w:tblGrid>
      <w:tr w:rsidR="00F818BD" w14:paraId="0EEED406" w14:textId="77777777" w:rsidTr="00D94DDE">
        <w:trPr>
          <w:trHeight w:val="340"/>
        </w:trPr>
        <w:tc>
          <w:tcPr>
            <w:tcW w:w="624" w:type="dxa"/>
            <w:vMerge w:val="restart"/>
            <w:vAlign w:val="center"/>
          </w:tcPr>
          <w:p w14:paraId="68552024" w14:textId="21CBBB16" w:rsidR="00F818BD" w:rsidRPr="00BC3FF3" w:rsidRDefault="00F818BD" w:rsidP="00F818BD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Year</w:t>
            </w:r>
          </w:p>
        </w:tc>
        <w:tc>
          <w:tcPr>
            <w:tcW w:w="737" w:type="dxa"/>
            <w:vMerge w:val="restart"/>
            <w:vAlign w:val="center"/>
          </w:tcPr>
          <w:p w14:paraId="4CA55C62" w14:textId="77777777" w:rsidR="00F818BD" w:rsidRDefault="00F818BD" w:rsidP="00F818BD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Age_</w:t>
            </w:r>
          </w:p>
          <w:p w14:paraId="24BEE3F0" w14:textId="4AD4469A" w:rsidR="00F818BD" w:rsidRPr="00BC3FF3" w:rsidRDefault="00F818BD" w:rsidP="00F818BD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group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48B92BC6" w14:textId="38CAAA4C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Asthma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221B078C" w14:textId="47D56106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COPD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2BFD35B6" w14:textId="787442F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CHF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4F1176FC" w14:textId="77649BB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HTN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vAlign w:val="center"/>
          </w:tcPr>
          <w:p w14:paraId="449B2532" w14:textId="2FFEF03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DM</w:t>
            </w:r>
          </w:p>
        </w:tc>
      </w:tr>
      <w:tr w:rsidR="00F818BD" w14:paraId="2BD9CA51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07AFB4B5" w14:textId="209B5955" w:rsidR="00F818BD" w:rsidRPr="00BC3FF3" w:rsidRDefault="00F818BD" w:rsidP="00065102">
            <w:pPr>
              <w:wordWrap/>
              <w:spacing w:line="200" w:lineRule="exact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Merge/>
            <w:vAlign w:val="center"/>
          </w:tcPr>
          <w:p w14:paraId="6DB7CF9D" w14:textId="189467EF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FA4A901" w14:textId="776E9E4E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AF465A7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CEC8CC8" w14:textId="12449544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19E1E20C" w14:textId="6FE77BCF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A9B6E9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4EDAC63C" w14:textId="6857FC9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9F3D17A" w14:textId="073EE996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9B7FB74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02366B95" w14:textId="63CE2070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CC9EFD1" w14:textId="2668046B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022A13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0150320" w14:textId="15A82DFE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125D5DD" w14:textId="29A3DA64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0"/>
                <w:sz w:val="18"/>
                <w:szCs w:val="22"/>
              </w:rPr>
              <w:t>No. of 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38A6736" w14:textId="77777777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AnsiTheme="minorEastAsia" w:hint="eastAsia"/>
                <w:w w:val="85"/>
                <w:sz w:val="18"/>
                <w:szCs w:val="22"/>
              </w:rPr>
              <w:t xml:space="preserve">PPH ≥ </w:t>
            </w:r>
            <w:r w:rsidRPr="00BC3FF3">
              <w:rPr>
                <w:rFonts w:hint="eastAsia"/>
                <w:w w:val="85"/>
                <w:sz w:val="18"/>
                <w:szCs w:val="22"/>
              </w:rPr>
              <w:t>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FA65A0E" w14:textId="44927673" w:rsidR="00F818BD" w:rsidRPr="00BC3FF3" w:rsidRDefault="00F818BD" w:rsidP="00065102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BC3FF3">
              <w:rPr>
                <w:rFonts w:hint="eastAsia"/>
                <w:w w:val="85"/>
                <w:sz w:val="18"/>
                <w:szCs w:val="22"/>
              </w:rPr>
              <w:t>Standardized rate (95% C.I.)</w:t>
            </w:r>
          </w:p>
        </w:tc>
      </w:tr>
      <w:tr w:rsidR="004A2BEA" w14:paraId="02EBC424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062178DD" w14:textId="5762A89A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0</w:t>
            </w:r>
          </w:p>
        </w:tc>
        <w:tc>
          <w:tcPr>
            <w:tcW w:w="737" w:type="dxa"/>
            <w:vAlign w:val="center"/>
          </w:tcPr>
          <w:p w14:paraId="4D26675D" w14:textId="0A83F18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833A6" w14:textId="5855F8C4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69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2517B" w14:textId="2DF62E2B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0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1F83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005.6 </w:t>
            </w:r>
          </w:p>
          <w:p w14:paraId="40BC9DEC" w14:textId="604EFBC2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574.7 - 2436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33017" w14:textId="0C6BAAE8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552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B586" w14:textId="6F28D476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4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F004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755.5 </w:t>
            </w:r>
          </w:p>
          <w:p w14:paraId="5E38C758" w14:textId="1A7C3EE1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1463.8 - 2047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469DD" w14:textId="1B7538C4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5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1688" w14:textId="4357128E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27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807B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866.6 </w:t>
            </w:r>
          </w:p>
          <w:p w14:paraId="75D331AD" w14:textId="0464875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2896.6 - 4836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5A49F" w14:textId="78C30D58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8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3B75" w14:textId="651057E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1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EFF2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260.4 </w:t>
            </w:r>
          </w:p>
          <w:p w14:paraId="7DDACD38" w14:textId="75F17719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2024.1 - 2496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FD5C1" w14:textId="6AC5F124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61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230E" w14:textId="65B47240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6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5B60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8234.2 </w:t>
            </w:r>
          </w:p>
          <w:p w14:paraId="3525B70A" w14:textId="2B7D0C44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7642.3 - 8826.1)</w:t>
            </w:r>
          </w:p>
        </w:tc>
      </w:tr>
      <w:tr w:rsidR="004A2BEA" w14:paraId="30667E73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5D334962" w14:textId="58C9F90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3932B2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AC532" w14:textId="50B637D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52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BCB9" w14:textId="1520E95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661E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46.9</w:t>
            </w:r>
          </w:p>
          <w:p w14:paraId="3DA3C978" w14:textId="042379A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404.8 - 2488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4C647" w14:textId="34CD630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98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68C9" w14:textId="6D55E96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D0C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560.5</w:t>
            </w:r>
          </w:p>
          <w:p w14:paraId="41ABBC70" w14:textId="37B2FCA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197.3 - 1923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8F139" w14:textId="719FFC1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3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FE0E" w14:textId="5A2F2105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5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A73C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436.4</w:t>
            </w:r>
          </w:p>
          <w:p w14:paraId="4FF16415" w14:textId="508977DC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212.5 - 4660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96359" w14:textId="212C81F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31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58D9" w14:textId="13FD371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2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6F8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333.6</w:t>
            </w:r>
          </w:p>
          <w:p w14:paraId="3BAE5F10" w14:textId="1A34EC0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034.6 - 2632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C7AC" w14:textId="4163A52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09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5E9AD" w14:textId="4381A62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8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1850D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902.5</w:t>
            </w:r>
          </w:p>
          <w:p w14:paraId="257263AC" w14:textId="2C683AD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8152.5 - 9652.5)</w:t>
            </w:r>
          </w:p>
        </w:tc>
      </w:tr>
      <w:tr w:rsidR="004A2BEA" w14:paraId="4B347BAC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670DC7C2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6B5505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804E7" w14:textId="798884F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16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0EFF4" w14:textId="2AA583F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888E0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215.3</w:t>
            </w:r>
          </w:p>
          <w:p w14:paraId="0C423BE9" w14:textId="6154C76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852.1 - 2578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10C12" w14:textId="465DC1F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54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F1BF" w14:textId="13E927E9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C531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452.0</w:t>
            </w:r>
          </w:p>
          <w:p w14:paraId="7E9EF2BE" w14:textId="3C785768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143 - 276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525E" w14:textId="2196F784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67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BB6FD" w14:textId="5D12B06E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2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DEBB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403.1</w:t>
            </w:r>
          </w:p>
          <w:p w14:paraId="0C77F5C2" w14:textId="1F81A1EE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4659.1 - 6147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BD20A" w14:textId="4382D71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991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5BD2C" w14:textId="743792A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9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39B6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99.0</w:t>
            </w:r>
          </w:p>
          <w:p w14:paraId="1B471E6C" w14:textId="3F199C0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837.5 - 2160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DC1F" w14:textId="26C45D5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05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73E4C" w14:textId="5FD0969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7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77D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847.3</w:t>
            </w:r>
          </w:p>
          <w:p w14:paraId="09BDA375" w14:textId="0FF3668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5464.7 - 6230)</w:t>
            </w:r>
          </w:p>
        </w:tc>
      </w:tr>
      <w:tr w:rsidR="004A2BEA" w14:paraId="3EE9CB86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51EC9BCB" w14:textId="21FF7638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1</w:t>
            </w:r>
          </w:p>
        </w:tc>
        <w:tc>
          <w:tcPr>
            <w:tcW w:w="737" w:type="dxa"/>
            <w:vAlign w:val="center"/>
          </w:tcPr>
          <w:p w14:paraId="7D2190FC" w14:textId="02D470A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41660" w14:textId="5E6ACABA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542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1A0B" w14:textId="7176320B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4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59EEF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986.1 </w:t>
            </w:r>
          </w:p>
          <w:p w14:paraId="65430889" w14:textId="5D185945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643.6 - 2328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6961" w14:textId="7D5F59EC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497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8082" w14:textId="7FE7DEE8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2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DEDCE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283.6 </w:t>
            </w:r>
          </w:p>
          <w:p w14:paraId="3CACE600" w14:textId="25F89EB9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1105.9 - 1461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619F" w14:textId="07260D95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83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DF83" w14:textId="463AB6F1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38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6CAA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4052.5 </w:t>
            </w:r>
          </w:p>
          <w:p w14:paraId="5E647AC1" w14:textId="203BBA01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3079.5 - 5025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39F8" w14:textId="18C69664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765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C29A" w14:textId="43BFCE22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5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7C027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96.2 </w:t>
            </w:r>
          </w:p>
          <w:p w14:paraId="6BF849D0" w14:textId="136BE61E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324.3 - 166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48F6D" w14:textId="7235903F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18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F1182" w14:textId="1EAFD060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27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B5FA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587.2 </w:t>
            </w:r>
          </w:p>
          <w:p w14:paraId="55FF5196" w14:textId="6D67C61A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157.8 - 7016.6)</w:t>
            </w:r>
          </w:p>
        </w:tc>
      </w:tr>
      <w:tr w:rsidR="004A2BEA" w14:paraId="42E23E20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377949DB" w14:textId="2702659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43131E4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CEA06" w14:textId="05613C5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44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C16C" w14:textId="2AC4FCF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5C8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875.9</w:t>
            </w:r>
          </w:p>
          <w:p w14:paraId="314B0C86" w14:textId="2573D59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445.7 - 2306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C44AD" w14:textId="15E7DFB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65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6C13" w14:textId="72ACCE5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2568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970.5</w:t>
            </w:r>
          </w:p>
          <w:p w14:paraId="6365FCD3" w14:textId="6E5854F3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752.9 - 1188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2861" w14:textId="37A251DA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18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7097F" w14:textId="3107503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8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F1F2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929.4</w:t>
            </w:r>
          </w:p>
          <w:p w14:paraId="04543B6F" w14:textId="3762E770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692.6 - 5166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8D330" w14:textId="0D83737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883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A550" w14:textId="1301B89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852B0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19.0</w:t>
            </w:r>
          </w:p>
          <w:p w14:paraId="06B4D5D8" w14:textId="42CE4FE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301 - 173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C629C" w14:textId="563E33C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34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FDBC7" w14:textId="602EDA7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9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63B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090.4</w:t>
            </w:r>
          </w:p>
          <w:p w14:paraId="1EFF4AB8" w14:textId="4ECB7B8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6546 - 7634.8)</w:t>
            </w:r>
          </w:p>
        </w:tc>
      </w:tr>
      <w:tr w:rsidR="004A2BEA" w14:paraId="317B93F6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7C761DD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5A631D70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D4035" w14:textId="7E53A16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97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0806" w14:textId="62286B5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39CA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379.5</w:t>
            </w:r>
          </w:p>
          <w:p w14:paraId="64518EB1" w14:textId="1BDCB45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078.8 - 2680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C0534" w14:textId="7B7DB93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32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05AC2" w14:textId="6A75B2E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0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D8A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401.9</w:t>
            </w:r>
          </w:p>
          <w:p w14:paraId="74668729" w14:textId="7138E37B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165.8 - 263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2310" w14:textId="692AFC4C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61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D756" w14:textId="009D292C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0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177B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492.2</w:t>
            </w:r>
          </w:p>
          <w:p w14:paraId="1586AC67" w14:textId="3742D7C5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3967.6 - 5016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09AB2" w14:textId="06F06BD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768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B901B" w14:textId="4413E51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8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986E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414.8</w:t>
            </w:r>
          </w:p>
          <w:p w14:paraId="2D2435CD" w14:textId="589F5039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308 - 1521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0B2B7" w14:textId="2B54B98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53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0DFE" w14:textId="007F70A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8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FDBB9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789.9</w:t>
            </w:r>
          </w:p>
          <w:p w14:paraId="08369840" w14:textId="33602D7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518.2 - 5061.5)</w:t>
            </w:r>
          </w:p>
        </w:tc>
      </w:tr>
      <w:tr w:rsidR="004A2BEA" w14:paraId="2D0D54C1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6F5FA2D9" w14:textId="7586BBE3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2</w:t>
            </w:r>
          </w:p>
        </w:tc>
        <w:tc>
          <w:tcPr>
            <w:tcW w:w="737" w:type="dxa"/>
            <w:vAlign w:val="center"/>
          </w:tcPr>
          <w:p w14:paraId="42F74449" w14:textId="2AF17BA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37C43" w14:textId="52365948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14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2E4B7" w14:textId="72AF82B5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9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D7D2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054.3 </w:t>
            </w:r>
          </w:p>
          <w:p w14:paraId="6ACD1A2B" w14:textId="4AE3EE96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755.3 - 2353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CDB8" w14:textId="4A994644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513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ED79" w14:textId="6BE4FBB5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68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CE7B3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230.8 </w:t>
            </w:r>
          </w:p>
          <w:p w14:paraId="2BBC2ECC" w14:textId="3BC8E66E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1083 - 1378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1B0D" w14:textId="3344B610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11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6C4DA" w14:textId="4785B4FE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50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1DC43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4093.5 </w:t>
            </w:r>
          </w:p>
          <w:p w14:paraId="2A3A8DE1" w14:textId="0E2B8EC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3191.8 - 4995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1AA70" w14:textId="05FCF70F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11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446B" w14:textId="125242EE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15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20AA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04.8 </w:t>
            </w:r>
          </w:p>
          <w:p w14:paraId="0E51A822" w14:textId="66D3DBF5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974.6 - 1234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BE7C1" w14:textId="6CFF90D3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51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DB49" w14:textId="267E2927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52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9B52A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5175.3 </w:t>
            </w:r>
          </w:p>
          <w:p w14:paraId="1177693F" w14:textId="149E4495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4845.8 - 5504.8)</w:t>
            </w:r>
          </w:p>
        </w:tc>
      </w:tr>
      <w:tr w:rsidR="004A2BEA" w14:paraId="3244B307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6CE80D7F" w14:textId="23F1278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1D5AA5C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627F2" w14:textId="6963CC2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36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3D4A" w14:textId="43AAAE8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9AE0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57.5</w:t>
            </w:r>
          </w:p>
          <w:p w14:paraId="6F471992" w14:textId="04A4E16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581.6 - 2333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E024" w14:textId="2137F92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35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8059" w14:textId="405C4D8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DF5E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947.2</w:t>
            </w:r>
          </w:p>
          <w:p w14:paraId="678BA3CE" w14:textId="22F90124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766 - 1128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80EFE" w14:textId="311DE33A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84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1B75" w14:textId="284132A3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0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77AF2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976.3</w:t>
            </w:r>
          </w:p>
          <w:p w14:paraId="219E5B01" w14:textId="2C77CF59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color w:val="000000"/>
                <w:w w:val="85"/>
                <w:sz w:val="18"/>
                <w:szCs w:val="18"/>
              </w:rPr>
              <w:t>(2829.5 - 5123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06CF" w14:textId="50664DB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35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01E0D" w14:textId="4A490BA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5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760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072.4</w:t>
            </w:r>
          </w:p>
          <w:p w14:paraId="785D8CF2" w14:textId="7922872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907.6 - 1237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510E8" w14:textId="6C5E22E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235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6AD3" w14:textId="3412833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4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C73D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451.7</w:t>
            </w:r>
          </w:p>
          <w:p w14:paraId="588CF29F" w14:textId="2C7DB17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5034.5 - 5868.9)</w:t>
            </w:r>
          </w:p>
        </w:tc>
      </w:tr>
      <w:tr w:rsidR="004A2BEA" w14:paraId="7C538565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1094D149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382DAAC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D2BD2" w14:textId="349CB99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06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6F279" w14:textId="05F5C37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4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EC6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399.7</w:t>
            </w:r>
          </w:p>
          <w:p w14:paraId="6D110E54" w14:textId="7A4EC39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143.3 - 2656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AED1" w14:textId="7B5E3C9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178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5CF8" w14:textId="30184F6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2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3AC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243.9</w:t>
            </w:r>
          </w:p>
          <w:p w14:paraId="1A757628" w14:textId="4C7D2A41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048.7 - 2439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28AEA" w14:textId="62A2E5F6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832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7F731" w14:textId="68404CCA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0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C84C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4512.0</w:t>
            </w:r>
          </w:p>
          <w:p w14:paraId="7E32F7E0" w14:textId="44113EE1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4048.4 - 4975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C4DDB" w14:textId="7FBFE57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81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3793D" w14:textId="6F5022F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9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829E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220.3</w:t>
            </w:r>
          </w:p>
          <w:p w14:paraId="3FEEF938" w14:textId="048BC5D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134.2 - 1306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BADF0" w14:textId="726E780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77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CACCC" w14:textId="45401A0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7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DEBD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188.2</w:t>
            </w:r>
          </w:p>
          <w:p w14:paraId="1E6DFB6F" w14:textId="7085474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966.4 - 4410.1)</w:t>
            </w:r>
          </w:p>
        </w:tc>
      </w:tr>
      <w:tr w:rsidR="004A2BEA" w14:paraId="25811BCD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1CD5EEB9" w14:textId="708E324B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3</w:t>
            </w:r>
          </w:p>
        </w:tc>
        <w:tc>
          <w:tcPr>
            <w:tcW w:w="737" w:type="dxa"/>
            <w:vAlign w:val="center"/>
          </w:tcPr>
          <w:p w14:paraId="5633FD22" w14:textId="0D215AC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2D799" w14:textId="1D663D3D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47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5BEAE" w14:textId="0918F471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0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7BB94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2069.7 </w:t>
            </w:r>
          </w:p>
          <w:p w14:paraId="24C0F899" w14:textId="531B14BF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773.5 - 236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C1E7" w14:textId="512FE84B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07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76DD" w14:textId="0E46E79B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71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FD6F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179.5 </w:t>
            </w:r>
          </w:p>
          <w:p w14:paraId="1DE0BBC0" w14:textId="5D68F132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1035.7 - 1323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F88D2" w14:textId="69CD4901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37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0B27D" w14:textId="0B65B543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54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2DFAC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248.4 </w:t>
            </w:r>
          </w:p>
          <w:p w14:paraId="064C22DB" w14:textId="55892BD1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2528.1 - 396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1DCF0" w14:textId="7DF5FF33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26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5B190" w14:textId="4F4A420F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1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9244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951.1</w:t>
            </w:r>
          </w:p>
          <w:p w14:paraId="46D9BB00" w14:textId="4DB00D0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846.7 - 1055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D91A" w14:textId="4811E472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675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75B7" w14:textId="3E97B6D4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92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1F55A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896 </w:t>
            </w:r>
          </w:p>
          <w:p w14:paraId="6130BAF4" w14:textId="49CEE4F2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4599.7 - 5192.3)</w:t>
            </w:r>
          </w:p>
        </w:tc>
      </w:tr>
      <w:tr w:rsidR="004A2BEA" w14:paraId="6A3BC58E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2B317D1D" w14:textId="16D47B6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24997A1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E3CF8" w14:textId="7B885DC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49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5C3CC" w14:textId="40595B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92E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097.8</w:t>
            </w:r>
          </w:p>
          <w:p w14:paraId="66552A72" w14:textId="40DFA01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723.5 - 2472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403D" w14:textId="6947242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25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426B" w14:textId="2FAADDD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1E75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960.1</w:t>
            </w:r>
          </w:p>
          <w:p w14:paraId="4DF3F031" w14:textId="1CF7B4B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782.2 - 113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2623E" w14:textId="1E5CE98F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52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A137" w14:textId="05CEC1DB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9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F40D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063.1</w:t>
            </w:r>
          </w:p>
          <w:p w14:paraId="1A2899C4" w14:textId="1C56C95F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147.3 - 397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FC56D" w14:textId="7FD3798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479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BC8A" w14:textId="705B154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9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3986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931.6</w:t>
            </w:r>
          </w:p>
          <w:p w14:paraId="67FEE115" w14:textId="7AE7631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799.4 - 1063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DD27F" w14:textId="12FF525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0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1333F" w14:textId="4732CC4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2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E54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161.1</w:t>
            </w:r>
          </w:p>
          <w:p w14:paraId="1727BAF3" w14:textId="75F75FA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785.8 - 5536.4)</w:t>
            </w:r>
          </w:p>
        </w:tc>
      </w:tr>
      <w:tr w:rsidR="004A2BEA" w14:paraId="71B01416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1216CB2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0F7C669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89D60" w14:textId="39833EB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23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A42A4" w14:textId="3F16C1E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D8AC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969.7</w:t>
            </w:r>
          </w:p>
          <w:p w14:paraId="4E1B7474" w14:textId="327F65A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751.6 - 2187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F6F0B" w14:textId="6942C81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50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3B7DD" w14:textId="490D362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4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027A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963.0</w:t>
            </w:r>
          </w:p>
          <w:p w14:paraId="44915BF9" w14:textId="297FF0D1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794.1 - 213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2C43" w14:textId="6D78C898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026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C0C8" w14:textId="67EFAFE5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4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21CA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910.6</w:t>
            </w:r>
          </w:p>
          <w:p w14:paraId="3738AC92" w14:textId="003A072F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3527.7 - 4293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36E2" w14:textId="6EE9DB6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788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32769" w14:textId="714C4F2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2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328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020.7</w:t>
            </w:r>
          </w:p>
          <w:p w14:paraId="396BC089" w14:textId="4F9E915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950.2 - 1091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615FE" w14:textId="6806136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053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A364" w14:textId="02D49B0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0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FF5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949.3</w:t>
            </w:r>
          </w:p>
          <w:p w14:paraId="6FF6FF61" w14:textId="3EFC3FC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755.2 - 4143.4)</w:t>
            </w:r>
          </w:p>
        </w:tc>
      </w:tr>
      <w:tr w:rsidR="004A2BEA" w14:paraId="38D60AF6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47262912" w14:textId="1977FE87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4</w:t>
            </w:r>
          </w:p>
        </w:tc>
        <w:tc>
          <w:tcPr>
            <w:tcW w:w="737" w:type="dxa"/>
            <w:vAlign w:val="center"/>
          </w:tcPr>
          <w:p w14:paraId="1E02822A" w14:textId="53A3B1F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84AF0" w14:textId="43BFF8F0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101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D68B" w14:textId="2F17EBDB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99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1893F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758 </w:t>
            </w:r>
          </w:p>
          <w:p w14:paraId="368667EA" w14:textId="0CF64AD5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515.7 - 2000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D588B" w14:textId="0A343DB7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5150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AB2D8" w14:textId="624B9F89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88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B4F2B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074.7 </w:t>
            </w:r>
          </w:p>
          <w:p w14:paraId="7BBC0D50" w14:textId="22FFCDEA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958 - 1191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7B836" w14:textId="616EA7B4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80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2DD16" w14:textId="6C34C63D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68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A7076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3211.7 </w:t>
            </w:r>
          </w:p>
          <w:p w14:paraId="18287D5F" w14:textId="33251E5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2597.3 - 3826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E59F6" w14:textId="2759F9E0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1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11E7" w14:textId="0D9B0620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1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FDCBB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69.2 </w:t>
            </w:r>
          </w:p>
          <w:p w14:paraId="3AF19519" w14:textId="6E1986A8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80.5 - 857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1B32D" w14:textId="4E857E23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850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3B00C" w14:textId="66273D46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44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EB266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392.7 </w:t>
            </w:r>
          </w:p>
          <w:p w14:paraId="78358902" w14:textId="5D386670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4145.3 - 4640.1)</w:t>
            </w:r>
          </w:p>
        </w:tc>
      </w:tr>
      <w:tr w:rsidR="004A2BEA" w14:paraId="5439CB96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0AFF86E8" w14:textId="744BC2A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07E72FF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7438F" w14:textId="7B08CF3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26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AD53" w14:textId="6719239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0D3E9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90.2</w:t>
            </w:r>
          </w:p>
          <w:p w14:paraId="0AA123F8" w14:textId="4BE139F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384.9 - 1995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9A43" w14:textId="420388C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65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ECE2" w14:textId="1AE3671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0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A50B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855.8</w:t>
            </w:r>
          </w:p>
          <w:p w14:paraId="58E36D32" w14:textId="1BE83272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712 - 999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101DD" w14:textId="4DB47185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48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147EF" w14:textId="713BCD03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1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6A6F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077.5</w:t>
            </w:r>
          </w:p>
          <w:p w14:paraId="7801950E" w14:textId="7D5A7F44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296.2 - 3858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03664" w14:textId="1C93C50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309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815B" w14:textId="1786AAC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309C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735.8</w:t>
            </w:r>
          </w:p>
          <w:p w14:paraId="07B6509C" w14:textId="511B7C7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623.5 - 848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F2E43" w14:textId="4C22C9F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92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EA605" w14:textId="314B914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8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CDB4B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580.8</w:t>
            </w:r>
          </w:p>
          <w:p w14:paraId="3A93D406" w14:textId="0504A6A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267.6 - 4894.1)</w:t>
            </w:r>
          </w:p>
        </w:tc>
      </w:tr>
      <w:tr w:rsidR="004A2BEA" w14:paraId="3C551A1F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4844186D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769ECC1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C9C2E" w14:textId="1C022C54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075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5220" w14:textId="4A782B6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2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BBC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000.1</w:t>
            </w:r>
          </w:p>
          <w:p w14:paraId="538B5F0E" w14:textId="12A6B64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805.4 - 2194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763A" w14:textId="1CA3136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285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65642" w14:textId="20F6869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8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9FE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856.3</w:t>
            </w:r>
          </w:p>
          <w:p w14:paraId="07C7C486" w14:textId="491517DC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713.1 - 1999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F20B" w14:textId="1E73D05D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57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44DAA" w14:textId="1E34F0B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56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61D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691.3</w:t>
            </w:r>
          </w:p>
          <w:p w14:paraId="1114390B" w14:textId="5286159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3366.5 - 401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1D02" w14:textId="6BFA950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792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EB089" w14:textId="24531D2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2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25BF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88.7</w:t>
            </w:r>
          </w:p>
          <w:p w14:paraId="78B77DAA" w14:textId="31DEEF89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830.4 - 94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D360" w14:textId="6DAB762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207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E404" w14:textId="3B119D8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95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35F1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720.9</w:t>
            </w:r>
          </w:p>
          <w:p w14:paraId="7EA934A2" w14:textId="048C004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555.4 - 3886.4)</w:t>
            </w:r>
          </w:p>
        </w:tc>
      </w:tr>
      <w:tr w:rsidR="004A2BEA" w14:paraId="5051EA00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656EB94C" w14:textId="71325904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5</w:t>
            </w:r>
          </w:p>
        </w:tc>
        <w:tc>
          <w:tcPr>
            <w:tcW w:w="737" w:type="dxa"/>
            <w:vAlign w:val="center"/>
          </w:tcPr>
          <w:p w14:paraId="63C78B79" w14:textId="49EE793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E8C40" w14:textId="269DFD60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668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777A5" w14:textId="71D229E4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72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A791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689.3 </w:t>
            </w:r>
          </w:p>
          <w:p w14:paraId="20D5F3A6" w14:textId="5FE527B8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472.1 - 1906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E0C6" w14:textId="01D45960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077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BF1FC" w14:textId="00D83776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12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4E05A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171.9 </w:t>
            </w:r>
          </w:p>
          <w:p w14:paraId="17AF1329" w14:textId="77CF9A71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1049.8 - 1293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ED1BB" w14:textId="30D73F8B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223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0B180" w14:textId="1DCC8537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82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750B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590.8 </w:t>
            </w:r>
          </w:p>
          <w:p w14:paraId="3AE648AD" w14:textId="4759D252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2114.4 - 3067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F222" w14:textId="2242F98B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54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E1A9" w14:textId="5D03F988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7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2676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22.1 </w:t>
            </w:r>
          </w:p>
          <w:p w14:paraId="2CACEC09" w14:textId="3FF3825E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635.2 - 808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7CE5E" w14:textId="58627083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11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AF5C" w14:textId="1B537925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66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AC085" w14:textId="77777777" w:rsidR="003D0D81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191.5 </w:t>
            </w:r>
          </w:p>
          <w:p w14:paraId="7B2833A3" w14:textId="39620C33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957.5 - 4425.4)</w:t>
            </w:r>
          </w:p>
        </w:tc>
      </w:tr>
      <w:tr w:rsidR="004A2BEA" w14:paraId="0491E73E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27D7E710" w14:textId="26E66EB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20C81573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B9EF1" w14:textId="1A6B4099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54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45F1" w14:textId="7F26FC4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404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584.4</w:t>
            </w:r>
          </w:p>
          <w:p w14:paraId="31B0DF7B" w14:textId="421DD4D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311 - 1857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A3C9C" w14:textId="372B6F5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136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1F17" w14:textId="2C953EC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EE6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933.7</w:t>
            </w:r>
          </w:p>
          <w:p w14:paraId="2ED976D8" w14:textId="25365865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782.3 - 108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10CDD" w14:textId="5C0D397B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536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76AB" w14:textId="7003636F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3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21F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318.3</w:t>
            </w:r>
          </w:p>
          <w:p w14:paraId="66A045AD" w14:textId="611AD172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713.7 - 2922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E999" w14:textId="0735091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018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74DB4" w14:textId="2392B1E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A49A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697.6</w:t>
            </w:r>
          </w:p>
          <w:p w14:paraId="7F0CB1ED" w14:textId="7A767C6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587.4 - 807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2D280" w14:textId="65E18DF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32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246A6" w14:textId="2DD40B4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0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771E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459.2</w:t>
            </w:r>
          </w:p>
          <w:p w14:paraId="63FD3973" w14:textId="282CE06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162.3 - 4756.1)</w:t>
            </w:r>
          </w:p>
        </w:tc>
      </w:tr>
      <w:tr w:rsidR="004A2BEA" w14:paraId="21F095D1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6C60EFAA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5DD74B29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B4E38" w14:textId="1F99FC42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14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8A84" w14:textId="15A9A13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3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47E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064.3</w:t>
            </w:r>
          </w:p>
          <w:p w14:paraId="7562D16D" w14:textId="07C57F3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883.3 - 2245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3CE1" w14:textId="185A52A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940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6E5C" w14:textId="7495DA1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9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E9DE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022.6</w:t>
            </w:r>
          </w:p>
          <w:p w14:paraId="06A3AB8C" w14:textId="763C8884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884.4 - 2160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D175" w14:textId="0262F848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697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846CE" w14:textId="4D0A9A0D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69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A33F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564.4</w:t>
            </w:r>
          </w:p>
          <w:p w14:paraId="62110362" w14:textId="11F141D6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3277.5 - 3851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BA96F" w14:textId="18A96FA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527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D134" w14:textId="4DC06028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9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BEB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09.4</w:t>
            </w:r>
          </w:p>
          <w:p w14:paraId="11E9957B" w14:textId="3D01793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758.1 - 860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3E24" w14:textId="190F181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278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4B63B" w14:textId="3AC132C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0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9CE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235.2</w:t>
            </w:r>
          </w:p>
          <w:p w14:paraId="2F9FD664" w14:textId="493F9F8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095 - 3375.4)</w:t>
            </w:r>
          </w:p>
        </w:tc>
      </w:tr>
      <w:tr w:rsidR="004A2BEA" w14:paraId="5CCF06F4" w14:textId="77777777" w:rsidTr="00BE5254">
        <w:trPr>
          <w:trHeight w:val="340"/>
        </w:trPr>
        <w:tc>
          <w:tcPr>
            <w:tcW w:w="624" w:type="dxa"/>
            <w:vMerge w:val="restart"/>
            <w:vAlign w:val="center"/>
          </w:tcPr>
          <w:p w14:paraId="28165936" w14:textId="6559D03F" w:rsidR="004A2BEA" w:rsidRPr="004A2BEA" w:rsidRDefault="004A2BEA" w:rsidP="004A2BEA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6</w:t>
            </w:r>
          </w:p>
        </w:tc>
        <w:tc>
          <w:tcPr>
            <w:tcW w:w="737" w:type="dxa"/>
            <w:vAlign w:val="center"/>
          </w:tcPr>
          <w:p w14:paraId="7C69367E" w14:textId="5CAD06D3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C83B8" w14:textId="35343869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538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6251A" w14:textId="09B9BA7E" w:rsidR="004A2BEA" w:rsidRPr="004A2BEA" w:rsidRDefault="00DC74D3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86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E0FE" w14:textId="77777777" w:rsidR="00BF53F2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696.9 </w:t>
            </w:r>
          </w:p>
          <w:p w14:paraId="533A28A4" w14:textId="29401C99" w:rsidR="004A2BEA" w:rsidRPr="004A2BEA" w:rsidRDefault="00BF53F2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494.6 - 1899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FF61" w14:textId="714EE019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627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2A58" w14:textId="10CA6C65" w:rsidR="004A2BEA" w:rsidRPr="004A2BEA" w:rsidRDefault="00B94E3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35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38C05" w14:textId="77777777" w:rsidR="00370F94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001.4 </w:t>
            </w:r>
          </w:p>
          <w:p w14:paraId="53CC406B" w14:textId="4DD4EC21" w:rsidR="004A2BEA" w:rsidRPr="004A2BEA" w:rsidRDefault="00370F94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905.9 - 109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2987" w14:textId="79CCC704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327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60606" w14:textId="2A68D587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04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ABEE3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138.7 </w:t>
            </w:r>
          </w:p>
          <w:p w14:paraId="4EB1CFD2" w14:textId="625D4631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1772.2 - 2505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9B9C" w14:textId="0DEE710C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136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6DDE" w14:textId="71ABE8F2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4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2E13" w14:textId="77777777" w:rsidR="00F231F5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22.1 </w:t>
            </w:r>
          </w:p>
          <w:p w14:paraId="1A9787FC" w14:textId="5DBDDE6F" w:rsidR="004A2BEA" w:rsidRPr="004A2BEA" w:rsidRDefault="00F231F5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557.2 - 68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9A13" w14:textId="6E6A3B7D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44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BA856" w14:textId="5784C539" w:rsidR="004A2BEA" w:rsidRPr="004A2BEA" w:rsidRDefault="003D0D81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20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81BD" w14:textId="77777777" w:rsidR="003D0D81" w:rsidRDefault="003D0D81" w:rsidP="00BE525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837.6 </w:t>
            </w:r>
          </w:p>
          <w:p w14:paraId="4F85D87D" w14:textId="58CCB47A" w:rsidR="004A2BEA" w:rsidRPr="004A2BEA" w:rsidRDefault="003D0D81" w:rsidP="00BE525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628 - 4047.2)</w:t>
            </w:r>
          </w:p>
        </w:tc>
      </w:tr>
      <w:tr w:rsidR="004A2BEA" w14:paraId="740172BD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25B04473" w14:textId="339B3C0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63EBB3A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19CE6" w14:textId="716F3F2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66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1512" w14:textId="279A780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E8B8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65.5</w:t>
            </w:r>
          </w:p>
          <w:p w14:paraId="4EEE347F" w14:textId="469E2AA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410 - 192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C7A0" w14:textId="5C220E3C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3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716A5" w14:textId="33DC8BF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2C88D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755.8</w:t>
            </w:r>
          </w:p>
          <w:p w14:paraId="208CA9C2" w14:textId="2C7769DA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638.1 - 873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94DF1" w14:textId="29DB9868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748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007EB" w14:textId="2AC4C0F6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8C3B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842.2</w:t>
            </w:r>
          </w:p>
          <w:p w14:paraId="720C9564" w14:textId="41C68A81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377.6 - 2306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C010E" w14:textId="372DF08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839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16D4D" w14:textId="6835CBE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1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CC36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62.4</w:t>
            </w:r>
          </w:p>
          <w:p w14:paraId="06DAD614" w14:textId="1F25078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80.4 - 644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6C19" w14:textId="731CE7E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445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6C2B6" w14:textId="20C4E40A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0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4EA74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044.5</w:t>
            </w:r>
          </w:p>
          <w:p w14:paraId="0448B2D6" w14:textId="7BC0B369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778.5 - 4310.6)</w:t>
            </w:r>
          </w:p>
        </w:tc>
      </w:tr>
      <w:tr w:rsidR="004A2BEA" w14:paraId="3659C82C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769BA2EF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4BC6A8C7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5C12C" w14:textId="53D77AF6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171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7785" w14:textId="6BFC3F9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2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0513E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808.9</w:t>
            </w:r>
          </w:p>
          <w:p w14:paraId="5CC60E8B" w14:textId="0A7AED8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660.7 - 1957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8D38C" w14:textId="218902C5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094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6EA8" w14:textId="2EF2FE1E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10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5BDC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878.7</w:t>
            </w:r>
          </w:p>
          <w:p w14:paraId="47CA2A34" w14:textId="146BA3E3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761 - 1996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DA71" w14:textId="687294BD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2524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FAD0" w14:textId="592B67D8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92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7990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197.7</w:t>
            </w:r>
          </w:p>
          <w:p w14:paraId="35D3EEA1" w14:textId="6FB1C79D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967.6 - 3427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7413" w14:textId="78722D9B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525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D1B9" w14:textId="72DD246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3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6BA85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835.2</w:t>
            </w:r>
          </w:p>
          <w:p w14:paraId="2E2D715D" w14:textId="551CEB5F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788.5 - 881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B762" w14:textId="36F95AD1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004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DFBB" w14:textId="3C6D29E0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9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9C2E" w14:textId="77777777" w:rsidR="004A2BEA" w:rsidRPr="004A2BEA" w:rsidRDefault="004A2BEA" w:rsidP="004A2BEA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098.6</w:t>
            </w:r>
          </w:p>
          <w:p w14:paraId="5C90B417" w14:textId="4F8A3C0D" w:rsidR="004A2BEA" w:rsidRPr="004A2BEA" w:rsidRDefault="004A2BEA" w:rsidP="004A2BEA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974.9 - 3222.3)</w:t>
            </w:r>
          </w:p>
        </w:tc>
      </w:tr>
      <w:tr w:rsidR="00370F94" w14:paraId="79E48FB1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2374B4A3" w14:textId="1426C001" w:rsidR="00370F94" w:rsidRPr="004A2BEA" w:rsidRDefault="00370F94" w:rsidP="00370F94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7</w:t>
            </w:r>
          </w:p>
        </w:tc>
        <w:tc>
          <w:tcPr>
            <w:tcW w:w="737" w:type="dxa"/>
            <w:vAlign w:val="center"/>
          </w:tcPr>
          <w:p w14:paraId="4F428870" w14:textId="74EBB04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90582" w14:textId="25B983EB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5285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1762" w14:textId="39950A50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03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7CD6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698.4 </w:t>
            </w:r>
          </w:p>
          <w:p w14:paraId="28EEC532" w14:textId="3A58A3F3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502.4 - 1894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FEAA6" w14:textId="797061E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9082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DA30" w14:textId="5B918A38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54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5ACDA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876.2 </w:t>
            </w:r>
          </w:p>
          <w:p w14:paraId="7B245540" w14:textId="5DA48A2C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795.3 - 957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77515" w14:textId="57997823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434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71C8" w14:textId="06CFEAE3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41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86F28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2044.6 </w:t>
            </w:r>
          </w:p>
          <w:p w14:paraId="02B0E69E" w14:textId="3F205778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1717.8 - 2371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F086" w14:textId="275825C6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533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1635" w14:textId="1B922DA4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8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0D7A6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581.2 </w:t>
            </w:r>
          </w:p>
          <w:p w14:paraId="753BAB58" w14:textId="3018E39D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510.4 - 652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42BD" w14:textId="4A9C11E0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493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1F234" w14:textId="0D135463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467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03AD" w14:textId="77777777" w:rsidR="003D0D81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486.6 </w:t>
            </w:r>
          </w:p>
          <w:p w14:paraId="16E56872" w14:textId="0CC5BC21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292.7 - 3680.5)</w:t>
            </w:r>
          </w:p>
        </w:tc>
      </w:tr>
      <w:tr w:rsidR="00370F94" w14:paraId="69C81FC4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2D611674" w14:textId="7DBE99F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00A72B26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EFD77" w14:textId="0C951280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18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E7B99" w14:textId="472199B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C2A1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77.1</w:t>
            </w:r>
          </w:p>
          <w:p w14:paraId="7F9878DA" w14:textId="3BA90C2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429.3 - 192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14AB5" w14:textId="203BF36B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726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BB53C" w14:textId="3B0B87E3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3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6083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628.9</w:t>
            </w:r>
          </w:p>
          <w:p w14:paraId="46E46A1B" w14:textId="663D056D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529.5 - 728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6733" w14:textId="0EC10808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905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DDC0" w14:textId="713BB86F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5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16298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773.0</w:t>
            </w:r>
          </w:p>
          <w:p w14:paraId="421E00DE" w14:textId="0BA33805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358.4 - 2187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10A1" w14:textId="4F4C9216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449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EAB01" w14:textId="28CB67E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4E07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50.0</w:t>
            </w:r>
          </w:p>
          <w:p w14:paraId="7383403E" w14:textId="39DF564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60 - 640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48688" w14:textId="171DCBE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4939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DA90" w14:textId="42EC52D6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2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B113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644.7</w:t>
            </w:r>
          </w:p>
          <w:p w14:paraId="5E7280E8" w14:textId="1732B54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398.4 - 3891)</w:t>
            </w:r>
          </w:p>
        </w:tc>
      </w:tr>
      <w:tr w:rsidR="00370F94" w14:paraId="7B9DAD40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3D779A1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305F2FCF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9EEAA" w14:textId="4DF377E4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866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E120" w14:textId="6F13E5E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76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7614F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74.3</w:t>
            </w:r>
          </w:p>
          <w:p w14:paraId="529A5BA5" w14:textId="465B373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637.1 - 1911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ACAD" w14:textId="36F61E06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355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1342" w14:textId="4468D1C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1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B73C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759.6</w:t>
            </w:r>
          </w:p>
          <w:p w14:paraId="20129D7A" w14:textId="3BE09CD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655.7 - 1863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00447" w14:textId="1E5DC791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3435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B8B0" w14:textId="1B1F7AE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25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BDE71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3014.5</w:t>
            </w:r>
          </w:p>
          <w:p w14:paraId="685A07CF" w14:textId="6D319DB5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820 - 320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A822A" w14:textId="478D3CB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881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69AA" w14:textId="1E5ED28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39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31744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692.5</w:t>
            </w:r>
          </w:p>
          <w:p w14:paraId="02326186" w14:textId="5DD950E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653.3 - 731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FF16" w14:textId="6D2558A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0000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CBAF" w14:textId="7F32BB1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94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84086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921.9</w:t>
            </w:r>
          </w:p>
          <w:p w14:paraId="69ABB723" w14:textId="65B9A5CA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811.9 - 3031.9)</w:t>
            </w:r>
          </w:p>
        </w:tc>
      </w:tr>
      <w:tr w:rsidR="00370F94" w14:paraId="2BCD4E40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02B2BF2B" w14:textId="3FABBB51" w:rsidR="00370F94" w:rsidRPr="004A2BEA" w:rsidRDefault="00370F94" w:rsidP="00370F94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8</w:t>
            </w:r>
          </w:p>
        </w:tc>
        <w:tc>
          <w:tcPr>
            <w:tcW w:w="737" w:type="dxa"/>
            <w:vAlign w:val="center"/>
          </w:tcPr>
          <w:p w14:paraId="1E5C828E" w14:textId="10D79082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94253" w14:textId="25BD853F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6611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25899" w14:textId="4354C2AF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1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D405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75.6 </w:t>
            </w:r>
          </w:p>
          <w:p w14:paraId="204DB562" w14:textId="59DAC831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299.3 - 165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353C" w14:textId="73B3B5D4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1275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B2752" w14:textId="6DE7E11B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1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41EF5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866.8 </w:t>
            </w:r>
          </w:p>
          <w:p w14:paraId="51505D8A" w14:textId="3A4E724F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785.4 - 948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4E6D" w14:textId="61307769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547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7686" w14:textId="1266A363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181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CDF8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794.3 </w:t>
            </w:r>
          </w:p>
          <w:p w14:paraId="1531E519" w14:textId="04B12395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1537.7 - 2050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B1A5" w14:textId="26D90E34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012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1DE4F" w14:textId="4F62456D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87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0B71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60 </w:t>
            </w:r>
          </w:p>
          <w:p w14:paraId="1D9A4E99" w14:textId="5F913988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404.3 - 515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0B83" w14:textId="5A888C0C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797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88D1" w14:textId="652F93A8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310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DDD75" w14:textId="77777777" w:rsidR="003D0D81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354.2 </w:t>
            </w:r>
          </w:p>
          <w:p w14:paraId="6BF186CD" w14:textId="46D44312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174 - 3534.5)</w:t>
            </w:r>
          </w:p>
        </w:tc>
      </w:tr>
      <w:tr w:rsidR="00370F94" w14:paraId="5DD9D920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6B0C73E6" w14:textId="75FB2AF4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57C71DF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462DF" w14:textId="104B32E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97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C0F4" w14:textId="69681E51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3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76AA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396.9</w:t>
            </w:r>
          </w:p>
          <w:p w14:paraId="51B43678" w14:textId="1C59A7CB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173.9 - 1619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6DAB" w14:textId="1AEA90F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094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E4F5" w14:textId="04448F9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79E3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637.6</w:t>
            </w:r>
          </w:p>
          <w:p w14:paraId="06F54873" w14:textId="60B0AFED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536.6 - 738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91529" w14:textId="0EBDC30C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048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6DE8" w14:textId="21BABE12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6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2D88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459.1</w:t>
            </w:r>
          </w:p>
          <w:p w14:paraId="0BCE36F9" w14:textId="6BD5DB8A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134.4 - 1783.8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FB232" w14:textId="105F39C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164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3E36F" w14:textId="36BF604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6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E65D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423.7</w:t>
            </w:r>
          </w:p>
          <w:p w14:paraId="0838E6CE" w14:textId="437BA0B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53 - 494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24BC" w14:textId="4CC6EDC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524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D071C" w14:textId="58419D3B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88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1CEFD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541.1</w:t>
            </w:r>
          </w:p>
          <w:p w14:paraId="28C6633D" w14:textId="76F68E5C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312 - 3770.2)</w:t>
            </w:r>
          </w:p>
        </w:tc>
      </w:tr>
      <w:tr w:rsidR="00370F94" w14:paraId="22375E62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096B99CA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7FF782D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3759B" w14:textId="2FEDAAC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014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38CC1" w14:textId="5A60013C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7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64D3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757.0</w:t>
            </w:r>
          </w:p>
          <w:p w14:paraId="145BB2F7" w14:textId="6301CE7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632.6 - 1881.4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61F5" w14:textId="33C823D4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180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BEA2" w14:textId="55466F72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5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7884E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685.6</w:t>
            </w:r>
          </w:p>
          <w:p w14:paraId="2B452365" w14:textId="2BBE447C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593 - 1778.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ABAA" w14:textId="20F04DC5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4426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567A8" w14:textId="141A7D54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64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50BAC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991.4</w:t>
            </w:r>
          </w:p>
          <w:p w14:paraId="53867C22" w14:textId="61B9D092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816.5 - 3166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517F7" w14:textId="3039814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1960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542FD" w14:textId="66DE7350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11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F8D3D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89.8</w:t>
            </w:r>
          </w:p>
          <w:p w14:paraId="136798BD" w14:textId="2EFE965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556.7 - 622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4050" w14:textId="069D2040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2447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FE24" w14:textId="6839BBC5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422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FFBBD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687.0</w:t>
            </w:r>
          </w:p>
          <w:p w14:paraId="4D286855" w14:textId="7A32BE0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590.9 - 2783)</w:t>
            </w:r>
          </w:p>
        </w:tc>
      </w:tr>
      <w:tr w:rsidR="00370F94" w14:paraId="38512087" w14:textId="77777777" w:rsidTr="00285AD1">
        <w:trPr>
          <w:trHeight w:val="340"/>
        </w:trPr>
        <w:tc>
          <w:tcPr>
            <w:tcW w:w="624" w:type="dxa"/>
            <w:vMerge w:val="restart"/>
            <w:vAlign w:val="center"/>
          </w:tcPr>
          <w:p w14:paraId="30F5FD01" w14:textId="66CD04DF" w:rsidR="00370F94" w:rsidRPr="004A2BEA" w:rsidRDefault="00370F94" w:rsidP="00370F94">
            <w:pPr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2019</w:t>
            </w:r>
          </w:p>
        </w:tc>
        <w:tc>
          <w:tcPr>
            <w:tcW w:w="737" w:type="dxa"/>
            <w:vAlign w:val="center"/>
          </w:tcPr>
          <w:p w14:paraId="67F7DF03" w14:textId="38CF7B8E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>
              <w:rPr>
                <w:rFonts w:hint="eastAsia"/>
                <w:w w:val="85"/>
                <w:sz w:val="18"/>
                <w:szCs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35327" w14:textId="37F93EBE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7272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C992" w14:textId="748F493A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DC74D3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24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CDDF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472.6 </w:t>
            </w:r>
          </w:p>
          <w:p w14:paraId="7186CE09" w14:textId="41F6EA3C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F53F2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1298.2 - 1646.9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B33F7" w14:textId="40E38F15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12494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7EF1" w14:textId="5B7F621B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B94E3A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6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49FAD" w14:textId="77777777" w:rsidR="00370F94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751.4 </w:t>
            </w:r>
          </w:p>
          <w:p w14:paraId="7583D92F" w14:textId="569E064D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370F94">
              <w:rPr>
                <w:rFonts w:hAnsiTheme="minorEastAsia"/>
                <w:color w:val="000000"/>
                <w:w w:val="85"/>
                <w:sz w:val="18"/>
                <w:szCs w:val="18"/>
              </w:rPr>
              <w:t>(680.1 - 822.7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E72B" w14:textId="3C5CBEC0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651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449A4" w14:textId="420B91C0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207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14001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 xml:space="preserve">1831.4 </w:t>
            </w:r>
          </w:p>
          <w:p w14:paraId="7B49FD6E" w14:textId="0778195A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hAnsiTheme="minorEastAsia"/>
                <w:color w:val="000000"/>
                <w:w w:val="85"/>
                <w:sz w:val="18"/>
                <w:szCs w:val="18"/>
              </w:rPr>
              <w:t>(1569.4 - 2093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51AE" w14:textId="4AF86258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3467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66FA2" w14:textId="0EDBDB8A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191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9A03" w14:textId="77777777" w:rsidR="00F231F5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418.8 </w:t>
            </w:r>
          </w:p>
          <w:p w14:paraId="17955127" w14:textId="03D8B8A7" w:rsidR="00370F94" w:rsidRPr="004A2BEA" w:rsidRDefault="00F231F5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F231F5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366.2 - 471.5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FA98" w14:textId="784B85C7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2095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7741" w14:textId="64234944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564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8F1E3" w14:textId="77777777" w:rsidR="003D0D81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 xml:space="preserve">3141 </w:t>
            </w:r>
          </w:p>
          <w:p w14:paraId="4863D0E1" w14:textId="02128FF2" w:rsidR="00370F94" w:rsidRPr="004A2BEA" w:rsidRDefault="003D0D81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3D0D81"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  <w:t>(2974.2 - 3307.9)</w:t>
            </w:r>
          </w:p>
        </w:tc>
      </w:tr>
      <w:tr w:rsidR="00370F94" w14:paraId="7CDB1AD1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412C9B23" w14:textId="6B779CF3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674856C5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int="eastAsia"/>
                <w:w w:val="85"/>
                <w:sz w:val="18"/>
                <w:szCs w:val="22"/>
              </w:rPr>
              <w:t>&lt;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5A13A" w14:textId="4BBD77B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679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09DB" w14:textId="301C45A5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6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6351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428.7</w:t>
            </w:r>
          </w:p>
          <w:p w14:paraId="0AC203F5" w14:textId="111BC645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208 - 1649.3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E88F9" w14:textId="20135C8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172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906C" w14:textId="0A2E5A75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4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47B0E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550.3</w:t>
            </w:r>
          </w:p>
          <w:p w14:paraId="58A66283" w14:textId="75113D48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462 - 638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E2F49" w14:textId="3DE45110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146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A204" w14:textId="5746A940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99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4E96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573.1</w:t>
            </w:r>
          </w:p>
          <w:p w14:paraId="753C4A85" w14:textId="24BC9982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240.7 - 1905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C3B5" w14:textId="292275A3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8780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7C61B" w14:textId="7EFAC23D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45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7FE3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91.7</w:t>
            </w:r>
          </w:p>
          <w:p w14:paraId="39F7BAFF" w14:textId="5761D7CC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24.9 - 458.6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DA386" w14:textId="54EADDC3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6047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322F" w14:textId="09E55E85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947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8A682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3332.9</w:t>
            </w:r>
          </w:p>
          <w:p w14:paraId="121CFB23" w14:textId="5A212A46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3120.7 - 3545.1)</w:t>
            </w:r>
          </w:p>
        </w:tc>
      </w:tr>
      <w:tr w:rsidR="00370F94" w14:paraId="217B779C" w14:textId="77777777" w:rsidTr="00285AD1">
        <w:trPr>
          <w:trHeight w:val="340"/>
        </w:trPr>
        <w:tc>
          <w:tcPr>
            <w:tcW w:w="624" w:type="dxa"/>
            <w:vMerge/>
            <w:vAlign w:val="center"/>
          </w:tcPr>
          <w:p w14:paraId="7CA0D176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</w:p>
        </w:tc>
        <w:tc>
          <w:tcPr>
            <w:tcW w:w="737" w:type="dxa"/>
            <w:vAlign w:val="center"/>
          </w:tcPr>
          <w:p w14:paraId="4090A0B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22"/>
              </w:rPr>
            </w:pPr>
            <w:r w:rsidRPr="004A2BEA">
              <w:rPr>
                <w:rFonts w:hAnsiTheme="minorEastAsia" w:hint="eastAsia"/>
                <w:w w:val="85"/>
                <w:sz w:val="18"/>
                <w:szCs w:val="22"/>
              </w:rPr>
              <w:t>≥</w:t>
            </w:r>
            <w:r w:rsidRPr="004A2BEA">
              <w:rPr>
                <w:rFonts w:hint="eastAsia"/>
                <w:w w:val="85"/>
                <w:sz w:val="18"/>
                <w:szCs w:val="22"/>
              </w:rPr>
              <w:t>65 yea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26845" w14:textId="3EA6CF7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5593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E619" w14:textId="47A8A58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74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936E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1629.3</w:t>
            </w:r>
          </w:p>
          <w:p w14:paraId="48862E6A" w14:textId="48AC6B78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1510.6 - 1748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F7079" w14:textId="21D158B9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9321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AB53E" w14:textId="2F50FF84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71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D9CDB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1469.6</w:t>
            </w:r>
          </w:p>
          <w:p w14:paraId="7D87B27C" w14:textId="03E3792D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1388.1 - 155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72A45" w14:textId="7B06AC20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5363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7036" w14:textId="4CD7DCC2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 xml:space="preserve">1876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D2F47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hAnsiTheme="minorEastAsia" w:hint="eastAsia"/>
                <w:color w:val="000000"/>
                <w:w w:val="85"/>
                <w:sz w:val="18"/>
                <w:szCs w:val="18"/>
              </w:rPr>
              <w:t>2754.1</w:t>
            </w:r>
          </w:p>
          <w:p w14:paraId="1D46849C" w14:textId="1E9AD9B8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hAnsiTheme="minorEastAsia"/>
                <w:w w:val="85"/>
                <w:sz w:val="18"/>
                <w:szCs w:val="18"/>
              </w:rPr>
            </w:pPr>
            <w:r w:rsidRPr="004A2BEA">
              <w:rPr>
                <w:rFonts w:hAnsiTheme="minorEastAsia"/>
                <w:w w:val="85"/>
                <w:sz w:val="18"/>
                <w:szCs w:val="18"/>
              </w:rPr>
              <w:t>(2596.3 - 2912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A28F8" w14:textId="2A07C210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25891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272D5" w14:textId="74FA99DD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568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152A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515.7</w:t>
            </w:r>
          </w:p>
          <w:p w14:paraId="305C2CD2" w14:textId="72BA7F4F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486.3 - 545.1)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4D27" w14:textId="514A699D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14902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BB57" w14:textId="3F67C1A6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 xml:space="preserve">3700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102B0" w14:textId="77777777" w:rsidR="00370F94" w:rsidRPr="004A2BEA" w:rsidRDefault="00370F94" w:rsidP="00370F94">
            <w:pPr>
              <w:wordWrap/>
              <w:spacing w:line="200" w:lineRule="exact"/>
              <w:jc w:val="center"/>
              <w:rPr>
                <w:rFonts w:ascii="맑은 고딕" w:eastAsia="맑은 고딕" w:hAnsi="맑은 고딕"/>
                <w:color w:val="000000"/>
                <w:w w:val="85"/>
                <w:sz w:val="18"/>
                <w:szCs w:val="18"/>
              </w:rPr>
            </w:pPr>
            <w:r w:rsidRPr="004A2BEA">
              <w:rPr>
                <w:rFonts w:ascii="맑은 고딕" w:eastAsia="맑은 고딕" w:hAnsi="맑은 고딕" w:hint="eastAsia"/>
                <w:color w:val="000000"/>
                <w:w w:val="85"/>
                <w:sz w:val="18"/>
                <w:szCs w:val="18"/>
              </w:rPr>
              <w:t>2455.7</w:t>
            </w:r>
          </w:p>
          <w:p w14:paraId="6E7BE134" w14:textId="1D29CB5A" w:rsidR="00370F94" w:rsidRPr="004A2BEA" w:rsidRDefault="00370F94" w:rsidP="00370F94">
            <w:pPr>
              <w:wordWrap/>
              <w:spacing w:line="200" w:lineRule="exact"/>
              <w:jc w:val="center"/>
              <w:rPr>
                <w:w w:val="85"/>
                <w:sz w:val="18"/>
                <w:szCs w:val="18"/>
              </w:rPr>
            </w:pPr>
            <w:r w:rsidRPr="004A2BEA">
              <w:rPr>
                <w:w w:val="85"/>
                <w:sz w:val="18"/>
                <w:szCs w:val="18"/>
              </w:rPr>
              <w:t>(2369.4 - 2542)</w:t>
            </w:r>
          </w:p>
        </w:tc>
      </w:tr>
    </w:tbl>
    <w:p w14:paraId="28069C60" w14:textId="77777777" w:rsidR="0034765B" w:rsidRPr="00FD50B1" w:rsidRDefault="0034765B" w:rsidP="0034765B">
      <w:pPr>
        <w:wordWrap/>
        <w:spacing w:after="0"/>
        <w:jc w:val="both"/>
        <w:rPr>
          <w:rFonts w:ascii="Times New Roman" w:hAnsi="Times New Roman" w:cs="Times New Roman"/>
          <w:sz w:val="20"/>
        </w:rPr>
      </w:pPr>
      <w:r w:rsidRPr="00FD50B1">
        <w:rPr>
          <w:rFonts w:ascii="Times New Roman" w:hAnsi="Times New Roman" w:cs="Times New Roman"/>
          <w:sz w:val="20"/>
        </w:rPr>
        <w:t xml:space="preserve">Note: </w:t>
      </w:r>
      <w:r w:rsidRPr="00066A3B">
        <w:rPr>
          <w:rFonts w:ascii="Times New Roman" w:hAnsi="Times New Roman" w:cs="Times New Roman"/>
          <w:sz w:val="20"/>
        </w:rPr>
        <w:t xml:space="preserve">Standardized rates </w:t>
      </w:r>
      <w:r>
        <w:rPr>
          <w:rFonts w:ascii="Times New Roman" w:hAnsi="Times New Roman" w:cs="Times New Roman" w:hint="eastAsia"/>
          <w:sz w:val="20"/>
        </w:rPr>
        <w:t>were</w:t>
      </w:r>
      <w:r w:rsidRPr="00066A3B">
        <w:rPr>
          <w:rFonts w:ascii="Times New Roman" w:hAnsi="Times New Roman" w:cs="Times New Roman"/>
          <w:sz w:val="20"/>
        </w:rPr>
        <w:t xml:space="preserve"> calculated per 100,000 population for each specific disease. The rates </w:t>
      </w:r>
      <w:r>
        <w:rPr>
          <w:rFonts w:ascii="Times New Roman" w:hAnsi="Times New Roman" w:cs="Times New Roman" w:hint="eastAsia"/>
          <w:sz w:val="20"/>
        </w:rPr>
        <w:t>were</w:t>
      </w:r>
      <w:r w:rsidRPr="00066A3B">
        <w:rPr>
          <w:rFonts w:ascii="Times New Roman" w:hAnsi="Times New Roman" w:cs="Times New Roman"/>
          <w:sz w:val="20"/>
        </w:rPr>
        <w:t xml:space="preserve"> sex-age standardized using the 2019 Korean population </w:t>
      </w:r>
      <w:r w:rsidRPr="00FD50B1">
        <w:rPr>
          <w:rFonts w:ascii="Times New Roman" w:hAnsi="Times New Roman" w:cs="Times New Roman"/>
          <w:sz w:val="20"/>
        </w:rPr>
        <w:t>aged 30 years and older</w:t>
      </w:r>
      <w:r w:rsidRPr="00066A3B">
        <w:rPr>
          <w:rFonts w:ascii="Times New Roman" w:hAnsi="Times New Roman" w:cs="Times New Roman"/>
          <w:sz w:val="20"/>
        </w:rPr>
        <w:t xml:space="preserve"> as the standard population.</w:t>
      </w:r>
    </w:p>
    <w:p w14:paraId="791AE396" w14:textId="3E2A71CA" w:rsidR="00A411F8" w:rsidRPr="00C51C3D" w:rsidRDefault="0034765B" w:rsidP="00F56D52">
      <w:pPr>
        <w:wordWrap/>
        <w:spacing w:after="0"/>
        <w:jc w:val="both"/>
      </w:pPr>
      <w:r>
        <w:rPr>
          <w:rFonts w:ascii="Times New Roman" w:hAnsi="Times New Roman" w:cs="Times New Roman" w:hint="eastAsia"/>
          <w:sz w:val="20"/>
        </w:rPr>
        <w:t xml:space="preserve">PPH: Potentially Preventive Hospitalization, </w:t>
      </w:r>
      <w:r w:rsidRPr="00FD50B1">
        <w:rPr>
          <w:rFonts w:ascii="Times New Roman" w:hAnsi="Times New Roman" w:cs="Times New Roman"/>
          <w:sz w:val="20"/>
        </w:rPr>
        <w:t>COPD: Chronic Obstructive Pulmonary Disease, CHF: Congestive Heart Failure, HTN: Hypertension, DM: Diabetes Mellitus.</w:t>
      </w:r>
    </w:p>
    <w:sectPr w:rsidR="00A411F8" w:rsidRPr="00C51C3D" w:rsidSect="00F56D5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7F2EE" w14:textId="77777777" w:rsidR="00327F10" w:rsidRDefault="00327F10" w:rsidP="00C67EB8">
      <w:pPr>
        <w:spacing w:after="0"/>
      </w:pPr>
      <w:r>
        <w:separator/>
      </w:r>
    </w:p>
  </w:endnote>
  <w:endnote w:type="continuationSeparator" w:id="0">
    <w:p w14:paraId="37C679FF" w14:textId="77777777" w:rsidR="00327F10" w:rsidRDefault="00327F10" w:rsidP="00C67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9C7A7" w14:textId="77777777" w:rsidR="00327F10" w:rsidRDefault="00327F10" w:rsidP="00C67EB8">
      <w:pPr>
        <w:spacing w:after="0"/>
      </w:pPr>
      <w:r>
        <w:separator/>
      </w:r>
    </w:p>
  </w:footnote>
  <w:footnote w:type="continuationSeparator" w:id="0">
    <w:p w14:paraId="2BCE631B" w14:textId="77777777" w:rsidR="00327F10" w:rsidRDefault="00327F10" w:rsidP="00C67E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51"/>
    <w:rsid w:val="000375B1"/>
    <w:rsid w:val="00065102"/>
    <w:rsid w:val="00066A3B"/>
    <w:rsid w:val="000B4715"/>
    <w:rsid w:val="000D26E6"/>
    <w:rsid w:val="000F7D20"/>
    <w:rsid w:val="00130707"/>
    <w:rsid w:val="00153C17"/>
    <w:rsid w:val="001800BC"/>
    <w:rsid w:val="001B3E39"/>
    <w:rsid w:val="001B62EB"/>
    <w:rsid w:val="001D0CBD"/>
    <w:rsid w:val="00201B24"/>
    <w:rsid w:val="00224F6A"/>
    <w:rsid w:val="002303A0"/>
    <w:rsid w:val="00252328"/>
    <w:rsid w:val="00272B6E"/>
    <w:rsid w:val="00285AD1"/>
    <w:rsid w:val="002C2128"/>
    <w:rsid w:val="002C7DEA"/>
    <w:rsid w:val="002E1A5F"/>
    <w:rsid w:val="00327F10"/>
    <w:rsid w:val="0034765B"/>
    <w:rsid w:val="00370F1A"/>
    <w:rsid w:val="00370F94"/>
    <w:rsid w:val="003A0CDA"/>
    <w:rsid w:val="003D0D81"/>
    <w:rsid w:val="003E3A7A"/>
    <w:rsid w:val="003E47DE"/>
    <w:rsid w:val="003F13E3"/>
    <w:rsid w:val="00411EAA"/>
    <w:rsid w:val="00455CF2"/>
    <w:rsid w:val="004A2BEA"/>
    <w:rsid w:val="004D1C31"/>
    <w:rsid w:val="00525507"/>
    <w:rsid w:val="005950FC"/>
    <w:rsid w:val="005A25F9"/>
    <w:rsid w:val="005B0DDD"/>
    <w:rsid w:val="005E167D"/>
    <w:rsid w:val="005E3468"/>
    <w:rsid w:val="00627F25"/>
    <w:rsid w:val="00670CAE"/>
    <w:rsid w:val="00717DCD"/>
    <w:rsid w:val="00744F9E"/>
    <w:rsid w:val="00792BC5"/>
    <w:rsid w:val="007A202C"/>
    <w:rsid w:val="007D2FCF"/>
    <w:rsid w:val="007E76D9"/>
    <w:rsid w:val="0083791C"/>
    <w:rsid w:val="008B3E61"/>
    <w:rsid w:val="009065C2"/>
    <w:rsid w:val="00925615"/>
    <w:rsid w:val="0092580A"/>
    <w:rsid w:val="009410D1"/>
    <w:rsid w:val="009A326D"/>
    <w:rsid w:val="009A5AA4"/>
    <w:rsid w:val="009A7B90"/>
    <w:rsid w:val="009B646F"/>
    <w:rsid w:val="009D6166"/>
    <w:rsid w:val="00A411F8"/>
    <w:rsid w:val="00A45368"/>
    <w:rsid w:val="00B1070D"/>
    <w:rsid w:val="00B47B47"/>
    <w:rsid w:val="00B6005E"/>
    <w:rsid w:val="00B61E85"/>
    <w:rsid w:val="00B731E1"/>
    <w:rsid w:val="00B8623F"/>
    <w:rsid w:val="00B94E3A"/>
    <w:rsid w:val="00B95E61"/>
    <w:rsid w:val="00BB3ABB"/>
    <w:rsid w:val="00BC3FF3"/>
    <w:rsid w:val="00BD2509"/>
    <w:rsid w:val="00BE5254"/>
    <w:rsid w:val="00BF53F2"/>
    <w:rsid w:val="00C02DED"/>
    <w:rsid w:val="00C51C3D"/>
    <w:rsid w:val="00C67EB8"/>
    <w:rsid w:val="00C97D0C"/>
    <w:rsid w:val="00CC1A51"/>
    <w:rsid w:val="00D1358D"/>
    <w:rsid w:val="00D80642"/>
    <w:rsid w:val="00D812E8"/>
    <w:rsid w:val="00D81A1D"/>
    <w:rsid w:val="00D82B6B"/>
    <w:rsid w:val="00DA70AF"/>
    <w:rsid w:val="00DB35CA"/>
    <w:rsid w:val="00DC74D3"/>
    <w:rsid w:val="00E37750"/>
    <w:rsid w:val="00E37F3E"/>
    <w:rsid w:val="00EE0889"/>
    <w:rsid w:val="00EE7133"/>
    <w:rsid w:val="00F22F89"/>
    <w:rsid w:val="00F231F5"/>
    <w:rsid w:val="00F42D49"/>
    <w:rsid w:val="00F5196F"/>
    <w:rsid w:val="00F56D52"/>
    <w:rsid w:val="00F8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679CF"/>
  <w15:chartTrackingRefBased/>
  <w15:docId w15:val="{BC3E21D4-EB47-4420-AD2D-1BA650F7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A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A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C1A51"/>
    <w:pPr>
      <w:spacing w:line="259" w:lineRule="auto"/>
      <w:jc w:val="both"/>
    </w:pPr>
    <w:rPr>
      <w:rFonts w:asciiTheme="minorHAnsi"/>
      <w:b/>
      <w:bCs/>
      <w:sz w:val="20"/>
      <w:szCs w:val="20"/>
      <w14:ligatures w14:val="none"/>
    </w:rPr>
  </w:style>
  <w:style w:type="character" w:styleId="a5">
    <w:name w:val="line number"/>
    <w:basedOn w:val="a0"/>
    <w:uiPriority w:val="99"/>
    <w:semiHidden/>
    <w:unhideWhenUsed/>
    <w:rsid w:val="00CC1A51"/>
  </w:style>
  <w:style w:type="paragraph" w:styleId="a6">
    <w:name w:val="header"/>
    <w:basedOn w:val="a"/>
    <w:link w:val="Char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67EB8"/>
  </w:style>
  <w:style w:type="paragraph" w:styleId="a7">
    <w:name w:val="footer"/>
    <w:basedOn w:val="a"/>
    <w:link w:val="Char0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6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YOON</dc:creator>
  <cp:keywords/>
  <dc:description/>
  <cp:lastModifiedBy>이제인</cp:lastModifiedBy>
  <cp:revision>2</cp:revision>
  <dcterms:created xsi:type="dcterms:W3CDTF">2026-04-30T05:59:00Z</dcterms:created>
  <dcterms:modified xsi:type="dcterms:W3CDTF">2026-04-30T05:59:00Z</dcterms:modified>
</cp:coreProperties>
</file>